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EC1" w:rsidRPr="00A414E7" w:rsidRDefault="00F01AB7" w:rsidP="008315D4">
      <w:pPr>
        <w:jc w:val="left"/>
        <w:rPr>
          <w:rFonts w:ascii="Times New Roman" w:hAnsi="Times New Roman" w:cs="Times New Roman"/>
          <w:sz w:val="24"/>
          <w:szCs w:val="24"/>
        </w:rPr>
      </w:pPr>
      <w:r w:rsidRPr="00A414E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Table </w:t>
      </w:r>
      <w:r w:rsidR="008315D4" w:rsidRPr="00A414E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S</w:t>
      </w:r>
      <w:r w:rsidRPr="00A414E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2</w:t>
      </w:r>
      <w:r w:rsidR="008315D4" w:rsidRPr="00A414E7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 xml:space="preserve">  Evaluation of the reliability of the p53 interactions by PRINCESS</w:t>
      </w:r>
    </w:p>
    <w:p w:rsidR="00F01AB7" w:rsidRPr="00A414E7" w:rsidRDefault="00F01AB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45" w:type="dxa"/>
        <w:tblLayout w:type="fixed"/>
        <w:tblLook w:val="04A0" w:firstRow="1" w:lastRow="0" w:firstColumn="1" w:lastColumn="0" w:noHBand="0" w:noVBand="1"/>
      </w:tblPr>
      <w:tblGrid>
        <w:gridCol w:w="1384"/>
        <w:gridCol w:w="881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F01AB7" w:rsidRPr="006279D2" w:rsidTr="003238C4">
        <w:trPr>
          <w:cantSplit/>
          <w:trHeight w:val="259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Evidenc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192AE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actions </w:t>
            </w:r>
            <w:r w:rsidR="00192AE4"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ubmitted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192AE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 </w:t>
            </w:r>
            <w:r w:rsidR="00192AE4"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onfidence, LR&gt;2.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192AE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PI </w:t>
            </w:r>
            <w:r w:rsidR="00192AE4"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atabas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F01AB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Interolog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192AE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acting </w:t>
            </w:r>
            <w:r w:rsidR="00192AE4"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omai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192AE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 </w:t>
            </w:r>
            <w:r w:rsidR="00192AE4"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oannotatio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192AE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ome </w:t>
            </w:r>
            <w:r w:rsidR="00192AE4"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ontext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192AE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 </w:t>
            </w:r>
            <w:r w:rsidR="00192AE4"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oexpressio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F01AB7" w:rsidRPr="00A414E7" w:rsidRDefault="00F01AB7" w:rsidP="00192AE4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twork </w:t>
            </w:r>
            <w:r w:rsidR="00192AE4"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A414E7">
              <w:rPr>
                <w:rFonts w:ascii="Times New Roman" w:hAnsi="Times New Roman" w:cs="Times New Roman"/>
                <w:bCs/>
                <w:sz w:val="24"/>
                <w:szCs w:val="24"/>
              </w:rPr>
              <w:t>opology</w:t>
            </w:r>
          </w:p>
        </w:tc>
      </w:tr>
      <w:tr w:rsidR="00F01AB7" w:rsidRPr="006279D2" w:rsidTr="008315D4">
        <w:trPr>
          <w:trHeight w:val="81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 xml:space="preserve">#interaction 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AB7" w:rsidRPr="00A414E7" w:rsidRDefault="00F01AB7" w:rsidP="00F01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4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F01AB7" w:rsidRPr="00A414E7" w:rsidRDefault="00F01AB7">
      <w:pPr>
        <w:rPr>
          <w:rFonts w:ascii="Times New Roman" w:hAnsi="Times New Roman" w:cs="Times New Roman"/>
          <w:sz w:val="24"/>
          <w:szCs w:val="24"/>
        </w:rPr>
      </w:pPr>
    </w:p>
    <w:p w:rsidR="006F66E8" w:rsidRPr="00A414E7" w:rsidRDefault="006F66E8">
      <w:pPr>
        <w:rPr>
          <w:rFonts w:ascii="Times New Roman" w:hAnsi="Times New Roman" w:cs="Times New Roman"/>
          <w:sz w:val="24"/>
          <w:szCs w:val="24"/>
        </w:rPr>
      </w:pPr>
      <w:r w:rsidRPr="00A414E7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A414E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A414E7">
        <w:rPr>
          <w:rFonts w:ascii="Times New Roman" w:hAnsi="Times New Roman" w:cs="Times New Roman"/>
          <w:sz w:val="24"/>
          <w:szCs w:val="24"/>
        </w:rPr>
        <w:t>Confidence scores were measured by a Bayesian approach that combinesbiological evidence from multiple sources. #interaction</w:t>
      </w:r>
      <w:r w:rsidR="006279D2" w:rsidRPr="00A414E7">
        <w:rPr>
          <w:rFonts w:ascii="Times New Roman" w:hAnsi="Times New Roman" w:cs="Times New Roman"/>
          <w:sz w:val="24"/>
          <w:szCs w:val="24"/>
        </w:rPr>
        <w:t xml:space="preserve">, </w:t>
      </w:r>
      <w:r w:rsidRPr="00A414E7">
        <w:rPr>
          <w:rFonts w:ascii="Times New Roman" w:hAnsi="Times New Roman" w:cs="Times New Roman"/>
          <w:sz w:val="24"/>
          <w:szCs w:val="24"/>
        </w:rPr>
        <w:t>the number of interactions in each category; LR</w:t>
      </w:r>
      <w:r w:rsidR="006279D2" w:rsidRPr="00A414E7">
        <w:rPr>
          <w:rFonts w:ascii="Times New Roman" w:hAnsi="Times New Roman" w:cs="Times New Roman"/>
          <w:sz w:val="24"/>
          <w:szCs w:val="24"/>
        </w:rPr>
        <w:t xml:space="preserve">, </w:t>
      </w:r>
      <w:r w:rsidRPr="00A414E7">
        <w:rPr>
          <w:rFonts w:ascii="Times New Roman" w:hAnsi="Times New Roman" w:cs="Times New Roman"/>
          <w:sz w:val="24"/>
          <w:szCs w:val="24"/>
        </w:rPr>
        <w:t>likelihood ratio.</w:t>
      </w:r>
      <w:bookmarkStart w:id="0" w:name="_GoBack"/>
      <w:bookmarkEnd w:id="0"/>
    </w:p>
    <w:sectPr w:rsidR="006F66E8" w:rsidRPr="00A41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677" w:rsidRDefault="00310677" w:rsidP="00F01AB7">
      <w:r>
        <w:separator/>
      </w:r>
    </w:p>
  </w:endnote>
  <w:endnote w:type="continuationSeparator" w:id="0">
    <w:p w:rsidR="00310677" w:rsidRDefault="00310677" w:rsidP="00F01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677" w:rsidRDefault="00310677" w:rsidP="00F01AB7">
      <w:r>
        <w:separator/>
      </w:r>
    </w:p>
  </w:footnote>
  <w:footnote w:type="continuationSeparator" w:id="0">
    <w:p w:rsidR="00310677" w:rsidRDefault="00310677" w:rsidP="00F01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C8B"/>
    <w:rsid w:val="00006F44"/>
    <w:rsid w:val="00192AE4"/>
    <w:rsid w:val="001E2106"/>
    <w:rsid w:val="00310677"/>
    <w:rsid w:val="003238C4"/>
    <w:rsid w:val="00482B2E"/>
    <w:rsid w:val="006279D2"/>
    <w:rsid w:val="006F66E8"/>
    <w:rsid w:val="008315D4"/>
    <w:rsid w:val="00A414E7"/>
    <w:rsid w:val="00AA2F5F"/>
    <w:rsid w:val="00B06C8C"/>
    <w:rsid w:val="00D32EC1"/>
    <w:rsid w:val="00E173B5"/>
    <w:rsid w:val="00E82C8B"/>
    <w:rsid w:val="00F01AB7"/>
    <w:rsid w:val="00FE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901471-CB8E-49ED-A023-C993B395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A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279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279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4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08</Characters>
  <Application>Microsoft Office Word</Application>
  <DocSecurity>0</DocSecurity>
  <Lines>3</Lines>
  <Paragraphs>1</Paragraphs>
  <ScaleCrop>false</ScaleCrop>
  <Company>微软中国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10</cp:revision>
  <dcterms:created xsi:type="dcterms:W3CDTF">2020-06-16T03:08:00Z</dcterms:created>
  <dcterms:modified xsi:type="dcterms:W3CDTF">2021-07-19T04:13:00Z</dcterms:modified>
</cp:coreProperties>
</file>